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8BA517" w14:textId="4F5F9E37" w:rsidR="004C003D" w:rsidRDefault="00E11B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4592A7" wp14:editId="597C7C90">
            <wp:extent cx="5943600" cy="2677160"/>
            <wp:effectExtent l="0" t="0" r="0" b="8890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_20190209 (1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93C71" w14:textId="7EF23A34" w:rsidR="003A7622" w:rsidRPr="00D446CD" w:rsidRDefault="003A7622">
      <w:pPr>
        <w:rPr>
          <w:rFonts w:ascii="Times New Roman" w:hAnsi="Times New Roman" w:cs="Times New Roman"/>
          <w:sz w:val="24"/>
          <w:szCs w:val="24"/>
        </w:rPr>
      </w:pPr>
      <w:r w:rsidRPr="00A30C6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446CD">
        <w:rPr>
          <w:rFonts w:ascii="Times New Roman" w:hAnsi="Times New Roman" w:cs="Times New Roman"/>
          <w:b/>
          <w:sz w:val="24"/>
          <w:szCs w:val="24"/>
        </w:rPr>
        <w:t>S</w:t>
      </w:r>
      <w:r w:rsidRPr="00A30C6F">
        <w:rPr>
          <w:rFonts w:ascii="Times New Roman" w:hAnsi="Times New Roman" w:cs="Times New Roman"/>
          <w:b/>
          <w:sz w:val="24"/>
          <w:szCs w:val="24"/>
        </w:rPr>
        <w:t>1.</w:t>
      </w:r>
      <w:r w:rsidR="00A30C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0C6F" w:rsidRPr="00D446CD">
        <w:rPr>
          <w:rFonts w:ascii="Times New Roman" w:hAnsi="Times New Roman" w:cs="Times New Roman"/>
          <w:sz w:val="24"/>
          <w:szCs w:val="24"/>
        </w:rPr>
        <w:t>Current production</w:t>
      </w:r>
      <w:r w:rsidR="001C4062">
        <w:rPr>
          <w:rFonts w:ascii="Times New Roman" w:hAnsi="Times New Roman" w:cs="Times New Roman"/>
          <w:sz w:val="24"/>
          <w:szCs w:val="24"/>
        </w:rPr>
        <w:t xml:space="preserve"> (A) and OD</w:t>
      </w:r>
      <w:r w:rsidR="001C4062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1C4062">
        <w:rPr>
          <w:rFonts w:ascii="Times New Roman" w:hAnsi="Times New Roman" w:cs="Times New Roman"/>
          <w:sz w:val="24"/>
          <w:szCs w:val="24"/>
        </w:rPr>
        <w:t xml:space="preserve"> (B)</w:t>
      </w:r>
      <w:r w:rsidR="00A30C6F" w:rsidRPr="00D446CD">
        <w:rPr>
          <w:rFonts w:ascii="Times New Roman" w:hAnsi="Times New Roman" w:cs="Times New Roman"/>
          <w:sz w:val="24"/>
          <w:szCs w:val="24"/>
        </w:rPr>
        <w:t xml:space="preserve"> by WT, ∆</w:t>
      </w:r>
      <w:r w:rsidR="00A30C6F" w:rsidRPr="00D446CD">
        <w:rPr>
          <w:rFonts w:ascii="Times New Roman" w:hAnsi="Times New Roman" w:cs="Times New Roman"/>
          <w:i/>
          <w:sz w:val="24"/>
          <w:szCs w:val="24"/>
        </w:rPr>
        <w:t>nqrF2</w:t>
      </w:r>
      <w:r w:rsidR="00A30C6F" w:rsidRPr="00D446CD">
        <w:rPr>
          <w:rFonts w:ascii="Times New Roman" w:hAnsi="Times New Roman" w:cs="Times New Roman"/>
          <w:sz w:val="24"/>
          <w:szCs w:val="24"/>
        </w:rPr>
        <w:t>∆</w:t>
      </w:r>
      <w:r w:rsidR="00A30C6F" w:rsidRPr="00D446CD">
        <w:rPr>
          <w:rFonts w:ascii="Times New Roman" w:hAnsi="Times New Roman" w:cs="Times New Roman"/>
          <w:i/>
          <w:sz w:val="24"/>
          <w:szCs w:val="24"/>
        </w:rPr>
        <w:t>ndh</w:t>
      </w:r>
      <w:r w:rsidR="00A30C6F" w:rsidRPr="00D446CD">
        <w:rPr>
          <w:rFonts w:ascii="Times New Roman" w:hAnsi="Times New Roman" w:cs="Times New Roman"/>
          <w:sz w:val="24"/>
          <w:szCs w:val="24"/>
        </w:rPr>
        <w:t xml:space="preserve"> and correlating single mutants with </w:t>
      </w:r>
      <w:r w:rsidR="001C4062">
        <w:rPr>
          <w:rFonts w:ascii="Times New Roman" w:hAnsi="Times New Roman" w:cs="Times New Roman"/>
          <w:sz w:val="24"/>
          <w:szCs w:val="24"/>
        </w:rPr>
        <w:t xml:space="preserve">10 mM </w:t>
      </w:r>
      <w:r w:rsidR="00A30C6F" w:rsidRPr="00D446CD">
        <w:rPr>
          <w:rFonts w:ascii="Times New Roman" w:hAnsi="Times New Roman" w:cs="Times New Roman"/>
          <w:sz w:val="24"/>
          <w:szCs w:val="24"/>
        </w:rPr>
        <w:t>NAG</w:t>
      </w:r>
      <w:r w:rsidR="001C4062">
        <w:rPr>
          <w:rFonts w:ascii="Times New Roman" w:hAnsi="Times New Roman" w:cs="Times New Roman"/>
          <w:sz w:val="24"/>
          <w:szCs w:val="24"/>
        </w:rPr>
        <w:t xml:space="preserve"> as the carbon source</w:t>
      </w:r>
      <w:r w:rsidR="00A30C6F" w:rsidRPr="00D446CD">
        <w:rPr>
          <w:rFonts w:ascii="Times New Roman" w:hAnsi="Times New Roman" w:cs="Times New Roman"/>
          <w:sz w:val="24"/>
          <w:szCs w:val="24"/>
        </w:rPr>
        <w:t>.</w:t>
      </w:r>
      <w:r w:rsidR="00E246D3">
        <w:rPr>
          <w:rFonts w:ascii="Times New Roman" w:hAnsi="Times New Roman" w:cs="Times New Roman"/>
          <w:sz w:val="24"/>
          <w:szCs w:val="24"/>
        </w:rPr>
        <w:t xml:space="preserve"> Data analyzed in R with shaded regions and error bars indicating standard deviations (n=3).</w:t>
      </w:r>
    </w:p>
    <w:p w14:paraId="15A0BA22" w14:textId="77777777" w:rsidR="003A7622" w:rsidRDefault="003A7622">
      <w:pPr>
        <w:rPr>
          <w:rFonts w:ascii="Times New Roman" w:hAnsi="Times New Roman" w:cs="Times New Roman"/>
          <w:sz w:val="24"/>
          <w:szCs w:val="24"/>
        </w:rPr>
      </w:pPr>
    </w:p>
    <w:p w14:paraId="52116039" w14:textId="1BD97736" w:rsidR="003A7622" w:rsidRDefault="00E11B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BF136F" wp14:editId="4AEFAB1B">
            <wp:extent cx="5943600" cy="2677160"/>
            <wp:effectExtent l="0" t="0" r="0" b="889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_20190209 (1)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55B8C" w14:textId="2DAFE171" w:rsidR="003A7622" w:rsidRPr="00D446CD" w:rsidRDefault="003A7622">
      <w:pPr>
        <w:rPr>
          <w:rFonts w:ascii="Times New Roman" w:hAnsi="Times New Roman" w:cs="Times New Roman"/>
          <w:sz w:val="24"/>
          <w:szCs w:val="24"/>
        </w:rPr>
      </w:pPr>
      <w:r w:rsidRPr="00A30C6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446CD">
        <w:rPr>
          <w:rFonts w:ascii="Times New Roman" w:hAnsi="Times New Roman" w:cs="Times New Roman"/>
          <w:b/>
          <w:sz w:val="24"/>
          <w:szCs w:val="24"/>
        </w:rPr>
        <w:t>S</w:t>
      </w:r>
      <w:r w:rsidR="00F74E5F">
        <w:rPr>
          <w:rFonts w:ascii="Times New Roman" w:hAnsi="Times New Roman" w:cs="Times New Roman"/>
          <w:b/>
          <w:sz w:val="24"/>
          <w:szCs w:val="24"/>
        </w:rPr>
        <w:t>2</w:t>
      </w:r>
      <w:r w:rsidR="00A30C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30C6F" w:rsidRPr="00D446CD">
        <w:rPr>
          <w:rFonts w:ascii="Times New Roman" w:hAnsi="Times New Roman" w:cs="Times New Roman"/>
          <w:sz w:val="24"/>
          <w:szCs w:val="24"/>
        </w:rPr>
        <w:t>Current production</w:t>
      </w:r>
      <w:r w:rsidR="00F74E5F">
        <w:rPr>
          <w:rFonts w:ascii="Times New Roman" w:hAnsi="Times New Roman" w:cs="Times New Roman"/>
          <w:sz w:val="24"/>
          <w:szCs w:val="24"/>
        </w:rPr>
        <w:t xml:space="preserve"> (A) and OD</w:t>
      </w:r>
      <w:r w:rsidR="00F74E5F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F74E5F">
        <w:rPr>
          <w:rFonts w:ascii="Times New Roman" w:hAnsi="Times New Roman" w:cs="Times New Roman"/>
          <w:sz w:val="24"/>
          <w:szCs w:val="24"/>
        </w:rPr>
        <w:t xml:space="preserve"> (B)</w:t>
      </w:r>
      <w:r w:rsidR="00A30C6F" w:rsidRPr="00D446CD">
        <w:rPr>
          <w:rFonts w:ascii="Times New Roman" w:hAnsi="Times New Roman" w:cs="Times New Roman"/>
          <w:sz w:val="24"/>
          <w:szCs w:val="24"/>
        </w:rPr>
        <w:t xml:space="preserve"> by WT, ∆</w:t>
      </w:r>
      <w:r w:rsidR="00A30C6F" w:rsidRPr="00D446CD">
        <w:rPr>
          <w:rFonts w:ascii="Times New Roman" w:hAnsi="Times New Roman" w:cs="Times New Roman"/>
          <w:i/>
          <w:sz w:val="24"/>
          <w:szCs w:val="24"/>
        </w:rPr>
        <w:t>nuoN</w:t>
      </w:r>
      <w:r w:rsidR="00A30C6F" w:rsidRPr="00D446CD">
        <w:rPr>
          <w:rFonts w:ascii="Times New Roman" w:hAnsi="Times New Roman" w:cs="Times New Roman"/>
          <w:sz w:val="24"/>
          <w:szCs w:val="24"/>
        </w:rPr>
        <w:t>∆</w:t>
      </w:r>
      <w:r w:rsidR="00A30C6F" w:rsidRPr="00D446CD">
        <w:rPr>
          <w:rFonts w:ascii="Times New Roman" w:hAnsi="Times New Roman" w:cs="Times New Roman"/>
          <w:i/>
          <w:sz w:val="24"/>
          <w:szCs w:val="24"/>
        </w:rPr>
        <w:t>ndh</w:t>
      </w:r>
      <w:r w:rsidR="00A30C6F" w:rsidRPr="00D446CD">
        <w:rPr>
          <w:rFonts w:ascii="Times New Roman" w:hAnsi="Times New Roman" w:cs="Times New Roman"/>
          <w:sz w:val="24"/>
          <w:szCs w:val="24"/>
        </w:rPr>
        <w:t xml:space="preserve"> and correlating single mutants with </w:t>
      </w:r>
      <w:r w:rsidR="00F74E5F">
        <w:rPr>
          <w:rFonts w:ascii="Times New Roman" w:hAnsi="Times New Roman" w:cs="Times New Roman"/>
          <w:sz w:val="24"/>
          <w:szCs w:val="24"/>
        </w:rPr>
        <w:t xml:space="preserve">10 mM </w:t>
      </w:r>
      <w:r w:rsidR="00A30C6F" w:rsidRPr="00D446CD">
        <w:rPr>
          <w:rFonts w:ascii="Times New Roman" w:hAnsi="Times New Roman" w:cs="Times New Roman"/>
          <w:sz w:val="24"/>
          <w:szCs w:val="24"/>
        </w:rPr>
        <w:t>NAG</w:t>
      </w:r>
      <w:r w:rsidR="00F74E5F">
        <w:rPr>
          <w:rFonts w:ascii="Times New Roman" w:hAnsi="Times New Roman" w:cs="Times New Roman"/>
          <w:sz w:val="24"/>
          <w:szCs w:val="24"/>
        </w:rPr>
        <w:t xml:space="preserve"> as the carbon source</w:t>
      </w:r>
      <w:r w:rsidR="00A30C6F" w:rsidRPr="00D446CD">
        <w:rPr>
          <w:rFonts w:ascii="Times New Roman" w:hAnsi="Times New Roman" w:cs="Times New Roman"/>
          <w:sz w:val="24"/>
          <w:szCs w:val="24"/>
        </w:rPr>
        <w:t>.</w:t>
      </w:r>
      <w:r w:rsidR="00E246D3">
        <w:rPr>
          <w:rFonts w:ascii="Times New Roman" w:hAnsi="Times New Roman" w:cs="Times New Roman"/>
          <w:sz w:val="24"/>
          <w:szCs w:val="24"/>
        </w:rPr>
        <w:t xml:space="preserve"> Data analyzed in R with shaded regions and error bars indicating standard deviations (n=3).</w:t>
      </w:r>
    </w:p>
    <w:p w14:paraId="37EAA094" w14:textId="57CE0AA7" w:rsidR="003A7622" w:rsidRPr="0002291F" w:rsidRDefault="003A762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A7622" w:rsidRPr="00022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C9E"/>
    <w:rsid w:val="00012570"/>
    <w:rsid w:val="000153DB"/>
    <w:rsid w:val="000217CC"/>
    <w:rsid w:val="00021F78"/>
    <w:rsid w:val="0002291F"/>
    <w:rsid w:val="0002588D"/>
    <w:rsid w:val="000262C5"/>
    <w:rsid w:val="000269B1"/>
    <w:rsid w:val="000278DB"/>
    <w:rsid w:val="000335B7"/>
    <w:rsid w:val="00050222"/>
    <w:rsid w:val="000511CC"/>
    <w:rsid w:val="00053E51"/>
    <w:rsid w:val="00053EB0"/>
    <w:rsid w:val="00066AFD"/>
    <w:rsid w:val="00067AA2"/>
    <w:rsid w:val="00071568"/>
    <w:rsid w:val="00072660"/>
    <w:rsid w:val="00081EF5"/>
    <w:rsid w:val="00082221"/>
    <w:rsid w:val="000858E0"/>
    <w:rsid w:val="00090207"/>
    <w:rsid w:val="0009284E"/>
    <w:rsid w:val="00094963"/>
    <w:rsid w:val="00096239"/>
    <w:rsid w:val="000A2427"/>
    <w:rsid w:val="000A2D45"/>
    <w:rsid w:val="000A313F"/>
    <w:rsid w:val="000B1171"/>
    <w:rsid w:val="000B1DA7"/>
    <w:rsid w:val="000B5013"/>
    <w:rsid w:val="000B5364"/>
    <w:rsid w:val="000B7DDD"/>
    <w:rsid w:val="000C000E"/>
    <w:rsid w:val="000C28CD"/>
    <w:rsid w:val="000C3B83"/>
    <w:rsid w:val="000C42F5"/>
    <w:rsid w:val="000D5621"/>
    <w:rsid w:val="000E3651"/>
    <w:rsid w:val="000E3B0B"/>
    <w:rsid w:val="000E4E49"/>
    <w:rsid w:val="000E4F93"/>
    <w:rsid w:val="000E7B1D"/>
    <w:rsid w:val="000F2015"/>
    <w:rsid w:val="000F5D8F"/>
    <w:rsid w:val="000F7985"/>
    <w:rsid w:val="001002D1"/>
    <w:rsid w:val="00106074"/>
    <w:rsid w:val="00112197"/>
    <w:rsid w:val="001162B8"/>
    <w:rsid w:val="00116486"/>
    <w:rsid w:val="001166F1"/>
    <w:rsid w:val="001242A5"/>
    <w:rsid w:val="0012609F"/>
    <w:rsid w:val="0012646C"/>
    <w:rsid w:val="00132FC0"/>
    <w:rsid w:val="00133E34"/>
    <w:rsid w:val="00144BB5"/>
    <w:rsid w:val="00152E90"/>
    <w:rsid w:val="00154051"/>
    <w:rsid w:val="00154975"/>
    <w:rsid w:val="00154B30"/>
    <w:rsid w:val="001570D1"/>
    <w:rsid w:val="00157DC1"/>
    <w:rsid w:val="00170F53"/>
    <w:rsid w:val="0017200E"/>
    <w:rsid w:val="0017249C"/>
    <w:rsid w:val="0018079B"/>
    <w:rsid w:val="00183D3E"/>
    <w:rsid w:val="00184E67"/>
    <w:rsid w:val="00193D5B"/>
    <w:rsid w:val="001A29F2"/>
    <w:rsid w:val="001B05D9"/>
    <w:rsid w:val="001B35A0"/>
    <w:rsid w:val="001C4062"/>
    <w:rsid w:val="001D008B"/>
    <w:rsid w:val="001D036A"/>
    <w:rsid w:val="001D46EE"/>
    <w:rsid w:val="001E0577"/>
    <w:rsid w:val="001E0A97"/>
    <w:rsid w:val="001E2394"/>
    <w:rsid w:val="001E70A8"/>
    <w:rsid w:val="001F0709"/>
    <w:rsid w:val="001F17F9"/>
    <w:rsid w:val="001F30C6"/>
    <w:rsid w:val="001F3396"/>
    <w:rsid w:val="001F3742"/>
    <w:rsid w:val="001F607E"/>
    <w:rsid w:val="001F73A0"/>
    <w:rsid w:val="002004C8"/>
    <w:rsid w:val="00200A02"/>
    <w:rsid w:val="00202DC4"/>
    <w:rsid w:val="002038A2"/>
    <w:rsid w:val="00204EA6"/>
    <w:rsid w:val="0020539C"/>
    <w:rsid w:val="00205757"/>
    <w:rsid w:val="00213412"/>
    <w:rsid w:val="00215440"/>
    <w:rsid w:val="0022191D"/>
    <w:rsid w:val="00221F8A"/>
    <w:rsid w:val="0022369C"/>
    <w:rsid w:val="00224061"/>
    <w:rsid w:val="002265CF"/>
    <w:rsid w:val="002350C1"/>
    <w:rsid w:val="00235507"/>
    <w:rsid w:val="002362F3"/>
    <w:rsid w:val="00237C55"/>
    <w:rsid w:val="00241FB3"/>
    <w:rsid w:val="002455BB"/>
    <w:rsid w:val="002523EF"/>
    <w:rsid w:val="002557EF"/>
    <w:rsid w:val="002576B1"/>
    <w:rsid w:val="0026009F"/>
    <w:rsid w:val="0026091A"/>
    <w:rsid w:val="00260AD5"/>
    <w:rsid w:val="00261AE5"/>
    <w:rsid w:val="00266190"/>
    <w:rsid w:val="00270473"/>
    <w:rsid w:val="00271F5C"/>
    <w:rsid w:val="00273FFC"/>
    <w:rsid w:val="002747BE"/>
    <w:rsid w:val="0027496D"/>
    <w:rsid w:val="00276120"/>
    <w:rsid w:val="00276269"/>
    <w:rsid w:val="00293B84"/>
    <w:rsid w:val="00296DFB"/>
    <w:rsid w:val="002A6B66"/>
    <w:rsid w:val="002A7EFE"/>
    <w:rsid w:val="002B5EBA"/>
    <w:rsid w:val="002B6887"/>
    <w:rsid w:val="002C07E4"/>
    <w:rsid w:val="002C67E9"/>
    <w:rsid w:val="002D43D7"/>
    <w:rsid w:val="002D59BD"/>
    <w:rsid w:val="002D7C1B"/>
    <w:rsid w:val="002E05B9"/>
    <w:rsid w:val="002E0600"/>
    <w:rsid w:val="002E275F"/>
    <w:rsid w:val="002F014B"/>
    <w:rsid w:val="002F03F0"/>
    <w:rsid w:val="002F1236"/>
    <w:rsid w:val="002F1B70"/>
    <w:rsid w:val="002F3987"/>
    <w:rsid w:val="00300B8B"/>
    <w:rsid w:val="00301FE5"/>
    <w:rsid w:val="00304737"/>
    <w:rsid w:val="00304FF3"/>
    <w:rsid w:val="0030529E"/>
    <w:rsid w:val="003104F2"/>
    <w:rsid w:val="00310567"/>
    <w:rsid w:val="003112D3"/>
    <w:rsid w:val="00311D2F"/>
    <w:rsid w:val="003166C8"/>
    <w:rsid w:val="00317347"/>
    <w:rsid w:val="003211D0"/>
    <w:rsid w:val="00324B0B"/>
    <w:rsid w:val="00327474"/>
    <w:rsid w:val="00327D82"/>
    <w:rsid w:val="0033044F"/>
    <w:rsid w:val="00331B81"/>
    <w:rsid w:val="00333D11"/>
    <w:rsid w:val="0033449A"/>
    <w:rsid w:val="00337EC8"/>
    <w:rsid w:val="003411B0"/>
    <w:rsid w:val="0034280C"/>
    <w:rsid w:val="00342F61"/>
    <w:rsid w:val="00343EEF"/>
    <w:rsid w:val="0034773C"/>
    <w:rsid w:val="003506B5"/>
    <w:rsid w:val="00351FDC"/>
    <w:rsid w:val="00352B5D"/>
    <w:rsid w:val="00354276"/>
    <w:rsid w:val="00356189"/>
    <w:rsid w:val="003607CC"/>
    <w:rsid w:val="00360BAE"/>
    <w:rsid w:val="003729B0"/>
    <w:rsid w:val="00374C01"/>
    <w:rsid w:val="00375456"/>
    <w:rsid w:val="00377080"/>
    <w:rsid w:val="003807E2"/>
    <w:rsid w:val="00381D88"/>
    <w:rsid w:val="0038299B"/>
    <w:rsid w:val="003906D3"/>
    <w:rsid w:val="003A1599"/>
    <w:rsid w:val="003A7622"/>
    <w:rsid w:val="003B4A8E"/>
    <w:rsid w:val="003B691E"/>
    <w:rsid w:val="003C04B0"/>
    <w:rsid w:val="003C3E5E"/>
    <w:rsid w:val="003D0F40"/>
    <w:rsid w:val="003D1C14"/>
    <w:rsid w:val="003D201A"/>
    <w:rsid w:val="003E0266"/>
    <w:rsid w:val="003E627D"/>
    <w:rsid w:val="003F2F84"/>
    <w:rsid w:val="003F5CE4"/>
    <w:rsid w:val="003F788B"/>
    <w:rsid w:val="0040042B"/>
    <w:rsid w:val="004046A0"/>
    <w:rsid w:val="004146ED"/>
    <w:rsid w:val="0041546F"/>
    <w:rsid w:val="00417F44"/>
    <w:rsid w:val="0042131C"/>
    <w:rsid w:val="00421B76"/>
    <w:rsid w:val="00424B5A"/>
    <w:rsid w:val="00441E46"/>
    <w:rsid w:val="00446D97"/>
    <w:rsid w:val="004470A6"/>
    <w:rsid w:val="0046034E"/>
    <w:rsid w:val="00462CF1"/>
    <w:rsid w:val="004737F8"/>
    <w:rsid w:val="00474045"/>
    <w:rsid w:val="00477D6A"/>
    <w:rsid w:val="004814E1"/>
    <w:rsid w:val="004821A3"/>
    <w:rsid w:val="00482F61"/>
    <w:rsid w:val="00486176"/>
    <w:rsid w:val="00486D1C"/>
    <w:rsid w:val="00487038"/>
    <w:rsid w:val="004873F8"/>
    <w:rsid w:val="004906D5"/>
    <w:rsid w:val="00493ACD"/>
    <w:rsid w:val="004A6979"/>
    <w:rsid w:val="004B0194"/>
    <w:rsid w:val="004B211D"/>
    <w:rsid w:val="004B2705"/>
    <w:rsid w:val="004B27BD"/>
    <w:rsid w:val="004B446B"/>
    <w:rsid w:val="004B57C0"/>
    <w:rsid w:val="004B6D5A"/>
    <w:rsid w:val="004C003D"/>
    <w:rsid w:val="004C094B"/>
    <w:rsid w:val="004C200F"/>
    <w:rsid w:val="004C2FBC"/>
    <w:rsid w:val="004C3C58"/>
    <w:rsid w:val="004C6192"/>
    <w:rsid w:val="004C717D"/>
    <w:rsid w:val="004D02A6"/>
    <w:rsid w:val="004D1A66"/>
    <w:rsid w:val="004D4433"/>
    <w:rsid w:val="004D5FC8"/>
    <w:rsid w:val="004D60B9"/>
    <w:rsid w:val="004D7188"/>
    <w:rsid w:val="004E6CA5"/>
    <w:rsid w:val="004F0CBD"/>
    <w:rsid w:val="004F1506"/>
    <w:rsid w:val="004F5F19"/>
    <w:rsid w:val="005001BF"/>
    <w:rsid w:val="005042EC"/>
    <w:rsid w:val="0050452A"/>
    <w:rsid w:val="00511B22"/>
    <w:rsid w:val="00512F83"/>
    <w:rsid w:val="00513C8A"/>
    <w:rsid w:val="00515ABD"/>
    <w:rsid w:val="0051748C"/>
    <w:rsid w:val="00521493"/>
    <w:rsid w:val="00523E06"/>
    <w:rsid w:val="00525B68"/>
    <w:rsid w:val="00527A58"/>
    <w:rsid w:val="00527C29"/>
    <w:rsid w:val="00530ADC"/>
    <w:rsid w:val="005360E8"/>
    <w:rsid w:val="005373E8"/>
    <w:rsid w:val="005377B8"/>
    <w:rsid w:val="00546E04"/>
    <w:rsid w:val="005478D5"/>
    <w:rsid w:val="00555F71"/>
    <w:rsid w:val="00556DBA"/>
    <w:rsid w:val="00561336"/>
    <w:rsid w:val="00562C51"/>
    <w:rsid w:val="00563066"/>
    <w:rsid w:val="00571526"/>
    <w:rsid w:val="00574B90"/>
    <w:rsid w:val="00577769"/>
    <w:rsid w:val="00583E6C"/>
    <w:rsid w:val="00584062"/>
    <w:rsid w:val="00586CC0"/>
    <w:rsid w:val="0058734A"/>
    <w:rsid w:val="005903AA"/>
    <w:rsid w:val="00590A3E"/>
    <w:rsid w:val="0059353F"/>
    <w:rsid w:val="0059593F"/>
    <w:rsid w:val="00596E02"/>
    <w:rsid w:val="00596F01"/>
    <w:rsid w:val="00597570"/>
    <w:rsid w:val="005A761A"/>
    <w:rsid w:val="005B040F"/>
    <w:rsid w:val="005B0AF2"/>
    <w:rsid w:val="005B3DF9"/>
    <w:rsid w:val="005B4E17"/>
    <w:rsid w:val="005C266F"/>
    <w:rsid w:val="005C64D8"/>
    <w:rsid w:val="005D6D2F"/>
    <w:rsid w:val="005D7FCB"/>
    <w:rsid w:val="005E3568"/>
    <w:rsid w:val="005E5DA4"/>
    <w:rsid w:val="005E7E46"/>
    <w:rsid w:val="005F1172"/>
    <w:rsid w:val="005F5539"/>
    <w:rsid w:val="005F59ED"/>
    <w:rsid w:val="005F635D"/>
    <w:rsid w:val="005F79B8"/>
    <w:rsid w:val="00600B68"/>
    <w:rsid w:val="00601701"/>
    <w:rsid w:val="00603C45"/>
    <w:rsid w:val="006079DB"/>
    <w:rsid w:val="00610DCC"/>
    <w:rsid w:val="00613384"/>
    <w:rsid w:val="00614010"/>
    <w:rsid w:val="00615D66"/>
    <w:rsid w:val="0061689C"/>
    <w:rsid w:val="00622D0C"/>
    <w:rsid w:val="00626956"/>
    <w:rsid w:val="0064422B"/>
    <w:rsid w:val="006469B5"/>
    <w:rsid w:val="00647537"/>
    <w:rsid w:val="006520F9"/>
    <w:rsid w:val="00655211"/>
    <w:rsid w:val="00657163"/>
    <w:rsid w:val="0066041E"/>
    <w:rsid w:val="00664C24"/>
    <w:rsid w:val="00670FF5"/>
    <w:rsid w:val="00672CEC"/>
    <w:rsid w:val="00672D1F"/>
    <w:rsid w:val="00685A03"/>
    <w:rsid w:val="006875C8"/>
    <w:rsid w:val="006920DA"/>
    <w:rsid w:val="00692221"/>
    <w:rsid w:val="006973AD"/>
    <w:rsid w:val="006A5AE2"/>
    <w:rsid w:val="006B47FE"/>
    <w:rsid w:val="006B5228"/>
    <w:rsid w:val="006C1060"/>
    <w:rsid w:val="006C139F"/>
    <w:rsid w:val="006C2F46"/>
    <w:rsid w:val="006C5D8F"/>
    <w:rsid w:val="006C6602"/>
    <w:rsid w:val="006D00D9"/>
    <w:rsid w:val="006D0771"/>
    <w:rsid w:val="006D0D10"/>
    <w:rsid w:val="006D1D81"/>
    <w:rsid w:val="006D309A"/>
    <w:rsid w:val="006D3D25"/>
    <w:rsid w:val="006E08E0"/>
    <w:rsid w:val="006E1B85"/>
    <w:rsid w:val="006E4F62"/>
    <w:rsid w:val="006F0984"/>
    <w:rsid w:val="006F13A4"/>
    <w:rsid w:val="006F3AD5"/>
    <w:rsid w:val="006F61F9"/>
    <w:rsid w:val="006F7F30"/>
    <w:rsid w:val="00703335"/>
    <w:rsid w:val="00703E90"/>
    <w:rsid w:val="00704CEB"/>
    <w:rsid w:val="00706452"/>
    <w:rsid w:val="00710B71"/>
    <w:rsid w:val="007134F3"/>
    <w:rsid w:val="007200E9"/>
    <w:rsid w:val="00727E50"/>
    <w:rsid w:val="00735CD2"/>
    <w:rsid w:val="00737A95"/>
    <w:rsid w:val="00745669"/>
    <w:rsid w:val="00747D59"/>
    <w:rsid w:val="00750418"/>
    <w:rsid w:val="00750C01"/>
    <w:rsid w:val="0075393F"/>
    <w:rsid w:val="00760067"/>
    <w:rsid w:val="00765AA3"/>
    <w:rsid w:val="00770B10"/>
    <w:rsid w:val="00774EED"/>
    <w:rsid w:val="0078484A"/>
    <w:rsid w:val="00785F5C"/>
    <w:rsid w:val="00790F2B"/>
    <w:rsid w:val="00792523"/>
    <w:rsid w:val="00792C9E"/>
    <w:rsid w:val="00794706"/>
    <w:rsid w:val="007A687F"/>
    <w:rsid w:val="007A7418"/>
    <w:rsid w:val="007A7644"/>
    <w:rsid w:val="007A7771"/>
    <w:rsid w:val="007C020D"/>
    <w:rsid w:val="007C20C3"/>
    <w:rsid w:val="007D1C59"/>
    <w:rsid w:val="007D375F"/>
    <w:rsid w:val="007D6143"/>
    <w:rsid w:val="007D6DDB"/>
    <w:rsid w:val="007E0AFC"/>
    <w:rsid w:val="007E5336"/>
    <w:rsid w:val="007E6A8B"/>
    <w:rsid w:val="007E7040"/>
    <w:rsid w:val="007F17B1"/>
    <w:rsid w:val="007F24D9"/>
    <w:rsid w:val="007F72E0"/>
    <w:rsid w:val="00800B6A"/>
    <w:rsid w:val="008040B2"/>
    <w:rsid w:val="00805927"/>
    <w:rsid w:val="008065EF"/>
    <w:rsid w:val="008075B0"/>
    <w:rsid w:val="00814FED"/>
    <w:rsid w:val="008157ED"/>
    <w:rsid w:val="0081758A"/>
    <w:rsid w:val="008201F6"/>
    <w:rsid w:val="00824D5A"/>
    <w:rsid w:val="0082519F"/>
    <w:rsid w:val="00825425"/>
    <w:rsid w:val="00836AE6"/>
    <w:rsid w:val="00836E51"/>
    <w:rsid w:val="008505E4"/>
    <w:rsid w:val="00852C25"/>
    <w:rsid w:val="00854556"/>
    <w:rsid w:val="00855633"/>
    <w:rsid w:val="008623E6"/>
    <w:rsid w:val="00870C01"/>
    <w:rsid w:val="00873A39"/>
    <w:rsid w:val="00873AB1"/>
    <w:rsid w:val="0087400D"/>
    <w:rsid w:val="00880CE1"/>
    <w:rsid w:val="00883480"/>
    <w:rsid w:val="008878A1"/>
    <w:rsid w:val="008933CA"/>
    <w:rsid w:val="00893797"/>
    <w:rsid w:val="00893D25"/>
    <w:rsid w:val="008A301F"/>
    <w:rsid w:val="008A5CBC"/>
    <w:rsid w:val="008B2523"/>
    <w:rsid w:val="008B6F91"/>
    <w:rsid w:val="008B7B0C"/>
    <w:rsid w:val="008C1B96"/>
    <w:rsid w:val="008C37BE"/>
    <w:rsid w:val="008C543C"/>
    <w:rsid w:val="008C56C8"/>
    <w:rsid w:val="008D310F"/>
    <w:rsid w:val="008D47DD"/>
    <w:rsid w:val="008E4344"/>
    <w:rsid w:val="008E5329"/>
    <w:rsid w:val="008F05A5"/>
    <w:rsid w:val="008F19AB"/>
    <w:rsid w:val="008F1EF5"/>
    <w:rsid w:val="008F3148"/>
    <w:rsid w:val="00902807"/>
    <w:rsid w:val="00906090"/>
    <w:rsid w:val="009078EA"/>
    <w:rsid w:val="0091243E"/>
    <w:rsid w:val="00914793"/>
    <w:rsid w:val="00917440"/>
    <w:rsid w:val="00917A2F"/>
    <w:rsid w:val="00921A2F"/>
    <w:rsid w:val="009227D6"/>
    <w:rsid w:val="00922B60"/>
    <w:rsid w:val="00925368"/>
    <w:rsid w:val="00926835"/>
    <w:rsid w:val="00932284"/>
    <w:rsid w:val="00945D4F"/>
    <w:rsid w:val="00945DAE"/>
    <w:rsid w:val="00951E7A"/>
    <w:rsid w:val="00952FE9"/>
    <w:rsid w:val="009537DE"/>
    <w:rsid w:val="0095744F"/>
    <w:rsid w:val="00960A26"/>
    <w:rsid w:val="00965460"/>
    <w:rsid w:val="009663A9"/>
    <w:rsid w:val="00966914"/>
    <w:rsid w:val="00976566"/>
    <w:rsid w:val="009771C5"/>
    <w:rsid w:val="00984C1B"/>
    <w:rsid w:val="009867B9"/>
    <w:rsid w:val="00987793"/>
    <w:rsid w:val="0099289C"/>
    <w:rsid w:val="00993A8A"/>
    <w:rsid w:val="0099728C"/>
    <w:rsid w:val="009A425C"/>
    <w:rsid w:val="009A61AB"/>
    <w:rsid w:val="009A6694"/>
    <w:rsid w:val="009B42FE"/>
    <w:rsid w:val="009C39F4"/>
    <w:rsid w:val="009D44F9"/>
    <w:rsid w:val="009D6914"/>
    <w:rsid w:val="009E3668"/>
    <w:rsid w:val="009E7FB6"/>
    <w:rsid w:val="009F30A6"/>
    <w:rsid w:val="009F3EEC"/>
    <w:rsid w:val="009F6F76"/>
    <w:rsid w:val="00A02A0F"/>
    <w:rsid w:val="00A03520"/>
    <w:rsid w:val="00A043EE"/>
    <w:rsid w:val="00A048AB"/>
    <w:rsid w:val="00A10784"/>
    <w:rsid w:val="00A11296"/>
    <w:rsid w:val="00A11772"/>
    <w:rsid w:val="00A12769"/>
    <w:rsid w:val="00A13A95"/>
    <w:rsid w:val="00A25596"/>
    <w:rsid w:val="00A256CB"/>
    <w:rsid w:val="00A30C6F"/>
    <w:rsid w:val="00A30D90"/>
    <w:rsid w:val="00A410DC"/>
    <w:rsid w:val="00A44C6E"/>
    <w:rsid w:val="00A4696D"/>
    <w:rsid w:val="00A56206"/>
    <w:rsid w:val="00A57012"/>
    <w:rsid w:val="00A67BFC"/>
    <w:rsid w:val="00A67CAB"/>
    <w:rsid w:val="00A74CDF"/>
    <w:rsid w:val="00A836B0"/>
    <w:rsid w:val="00A861C3"/>
    <w:rsid w:val="00A943D6"/>
    <w:rsid w:val="00A94E64"/>
    <w:rsid w:val="00AA0187"/>
    <w:rsid w:val="00AA7C2A"/>
    <w:rsid w:val="00AB5B5F"/>
    <w:rsid w:val="00AC29F4"/>
    <w:rsid w:val="00AC5DDC"/>
    <w:rsid w:val="00AC7AF8"/>
    <w:rsid w:val="00AD40CC"/>
    <w:rsid w:val="00AD4FFA"/>
    <w:rsid w:val="00AD6F4A"/>
    <w:rsid w:val="00AE193A"/>
    <w:rsid w:val="00AE3732"/>
    <w:rsid w:val="00AF0095"/>
    <w:rsid w:val="00AF1DF8"/>
    <w:rsid w:val="00AF2EA1"/>
    <w:rsid w:val="00AF4322"/>
    <w:rsid w:val="00B04BBF"/>
    <w:rsid w:val="00B05938"/>
    <w:rsid w:val="00B078BF"/>
    <w:rsid w:val="00B07A16"/>
    <w:rsid w:val="00B10692"/>
    <w:rsid w:val="00B15F8F"/>
    <w:rsid w:val="00B23F3B"/>
    <w:rsid w:val="00B3083A"/>
    <w:rsid w:val="00B30BDD"/>
    <w:rsid w:val="00B328AA"/>
    <w:rsid w:val="00B33AEC"/>
    <w:rsid w:val="00B33EF2"/>
    <w:rsid w:val="00B419AB"/>
    <w:rsid w:val="00B42D59"/>
    <w:rsid w:val="00B43C37"/>
    <w:rsid w:val="00B44EE2"/>
    <w:rsid w:val="00B450A4"/>
    <w:rsid w:val="00B52DA3"/>
    <w:rsid w:val="00B64D89"/>
    <w:rsid w:val="00B66903"/>
    <w:rsid w:val="00B722C3"/>
    <w:rsid w:val="00B74C10"/>
    <w:rsid w:val="00B76601"/>
    <w:rsid w:val="00B84C40"/>
    <w:rsid w:val="00B86F23"/>
    <w:rsid w:val="00B87810"/>
    <w:rsid w:val="00B8785D"/>
    <w:rsid w:val="00B90823"/>
    <w:rsid w:val="00B924B8"/>
    <w:rsid w:val="00B93482"/>
    <w:rsid w:val="00BA0A03"/>
    <w:rsid w:val="00BA1CDD"/>
    <w:rsid w:val="00BA2379"/>
    <w:rsid w:val="00BB10D3"/>
    <w:rsid w:val="00BB1CED"/>
    <w:rsid w:val="00BB2EAE"/>
    <w:rsid w:val="00BB4B67"/>
    <w:rsid w:val="00BB5C81"/>
    <w:rsid w:val="00BC2817"/>
    <w:rsid w:val="00BC29B8"/>
    <w:rsid w:val="00BC5050"/>
    <w:rsid w:val="00BC5A52"/>
    <w:rsid w:val="00BD29A4"/>
    <w:rsid w:val="00BE21A4"/>
    <w:rsid w:val="00BE309B"/>
    <w:rsid w:val="00BE443D"/>
    <w:rsid w:val="00BE492B"/>
    <w:rsid w:val="00BE5E08"/>
    <w:rsid w:val="00BE5E30"/>
    <w:rsid w:val="00BE704F"/>
    <w:rsid w:val="00BF14D4"/>
    <w:rsid w:val="00BF196B"/>
    <w:rsid w:val="00BF6E20"/>
    <w:rsid w:val="00C04469"/>
    <w:rsid w:val="00C13EAC"/>
    <w:rsid w:val="00C157E4"/>
    <w:rsid w:val="00C20A66"/>
    <w:rsid w:val="00C2138A"/>
    <w:rsid w:val="00C32D04"/>
    <w:rsid w:val="00C3308A"/>
    <w:rsid w:val="00C3325A"/>
    <w:rsid w:val="00C40669"/>
    <w:rsid w:val="00C5097D"/>
    <w:rsid w:val="00C536F3"/>
    <w:rsid w:val="00C538E9"/>
    <w:rsid w:val="00C63987"/>
    <w:rsid w:val="00C74538"/>
    <w:rsid w:val="00C75ACE"/>
    <w:rsid w:val="00C80296"/>
    <w:rsid w:val="00C80D88"/>
    <w:rsid w:val="00C8121C"/>
    <w:rsid w:val="00C8260F"/>
    <w:rsid w:val="00C8290B"/>
    <w:rsid w:val="00C90757"/>
    <w:rsid w:val="00CA5ECD"/>
    <w:rsid w:val="00CB3D59"/>
    <w:rsid w:val="00CB7A45"/>
    <w:rsid w:val="00CD2343"/>
    <w:rsid w:val="00CD41D5"/>
    <w:rsid w:val="00CD60A3"/>
    <w:rsid w:val="00CE14BF"/>
    <w:rsid w:val="00CE1E60"/>
    <w:rsid w:val="00CE1E89"/>
    <w:rsid w:val="00CE32CB"/>
    <w:rsid w:val="00CE4DE9"/>
    <w:rsid w:val="00CE5010"/>
    <w:rsid w:val="00CE59CD"/>
    <w:rsid w:val="00CF12FB"/>
    <w:rsid w:val="00CF1754"/>
    <w:rsid w:val="00CF5010"/>
    <w:rsid w:val="00D00081"/>
    <w:rsid w:val="00D00D80"/>
    <w:rsid w:val="00D0787A"/>
    <w:rsid w:val="00D07CBD"/>
    <w:rsid w:val="00D133FB"/>
    <w:rsid w:val="00D14F67"/>
    <w:rsid w:val="00D173AC"/>
    <w:rsid w:val="00D21AFB"/>
    <w:rsid w:val="00D2516A"/>
    <w:rsid w:val="00D336DF"/>
    <w:rsid w:val="00D41167"/>
    <w:rsid w:val="00D41A69"/>
    <w:rsid w:val="00D41FD3"/>
    <w:rsid w:val="00D425B2"/>
    <w:rsid w:val="00D4464F"/>
    <w:rsid w:val="00D446CD"/>
    <w:rsid w:val="00D45216"/>
    <w:rsid w:val="00D54B2D"/>
    <w:rsid w:val="00D64B00"/>
    <w:rsid w:val="00D65A5D"/>
    <w:rsid w:val="00D66643"/>
    <w:rsid w:val="00D72F8C"/>
    <w:rsid w:val="00D753EC"/>
    <w:rsid w:val="00D80023"/>
    <w:rsid w:val="00D854BD"/>
    <w:rsid w:val="00D85DD3"/>
    <w:rsid w:val="00D92B86"/>
    <w:rsid w:val="00D96E14"/>
    <w:rsid w:val="00DA08E9"/>
    <w:rsid w:val="00DA3272"/>
    <w:rsid w:val="00DA717C"/>
    <w:rsid w:val="00DB2612"/>
    <w:rsid w:val="00DB467D"/>
    <w:rsid w:val="00DB487E"/>
    <w:rsid w:val="00DB5DC0"/>
    <w:rsid w:val="00DC0C5E"/>
    <w:rsid w:val="00DC2DE0"/>
    <w:rsid w:val="00DC31FB"/>
    <w:rsid w:val="00DC4131"/>
    <w:rsid w:val="00DC7852"/>
    <w:rsid w:val="00DD2DE1"/>
    <w:rsid w:val="00DD467D"/>
    <w:rsid w:val="00DE0977"/>
    <w:rsid w:val="00DE4553"/>
    <w:rsid w:val="00DE5737"/>
    <w:rsid w:val="00DE5EF4"/>
    <w:rsid w:val="00DF2156"/>
    <w:rsid w:val="00DF2C8E"/>
    <w:rsid w:val="00DF36D9"/>
    <w:rsid w:val="00DF5399"/>
    <w:rsid w:val="00DF71BF"/>
    <w:rsid w:val="00E0028C"/>
    <w:rsid w:val="00E11B4B"/>
    <w:rsid w:val="00E11C9A"/>
    <w:rsid w:val="00E12338"/>
    <w:rsid w:val="00E14206"/>
    <w:rsid w:val="00E2152E"/>
    <w:rsid w:val="00E246D3"/>
    <w:rsid w:val="00E26536"/>
    <w:rsid w:val="00E33B00"/>
    <w:rsid w:val="00E33D1D"/>
    <w:rsid w:val="00E33D3A"/>
    <w:rsid w:val="00E3567C"/>
    <w:rsid w:val="00E36DB6"/>
    <w:rsid w:val="00E43DA4"/>
    <w:rsid w:val="00E5076E"/>
    <w:rsid w:val="00E552BD"/>
    <w:rsid w:val="00E560D4"/>
    <w:rsid w:val="00E568AB"/>
    <w:rsid w:val="00E65064"/>
    <w:rsid w:val="00E66616"/>
    <w:rsid w:val="00E7279F"/>
    <w:rsid w:val="00E735A0"/>
    <w:rsid w:val="00E76F42"/>
    <w:rsid w:val="00E775EF"/>
    <w:rsid w:val="00E8030D"/>
    <w:rsid w:val="00E80FD6"/>
    <w:rsid w:val="00E81575"/>
    <w:rsid w:val="00E85C38"/>
    <w:rsid w:val="00E862A3"/>
    <w:rsid w:val="00E8671B"/>
    <w:rsid w:val="00E87FF8"/>
    <w:rsid w:val="00E90AD4"/>
    <w:rsid w:val="00E9117A"/>
    <w:rsid w:val="00E923E5"/>
    <w:rsid w:val="00EA0664"/>
    <w:rsid w:val="00EA312E"/>
    <w:rsid w:val="00EA31DD"/>
    <w:rsid w:val="00EB285E"/>
    <w:rsid w:val="00EB3058"/>
    <w:rsid w:val="00EC1D0C"/>
    <w:rsid w:val="00EC3D01"/>
    <w:rsid w:val="00EC754E"/>
    <w:rsid w:val="00EC79B2"/>
    <w:rsid w:val="00EE1B3D"/>
    <w:rsid w:val="00EE5296"/>
    <w:rsid w:val="00EE670F"/>
    <w:rsid w:val="00EF2DE6"/>
    <w:rsid w:val="00EF54CD"/>
    <w:rsid w:val="00F04F17"/>
    <w:rsid w:val="00F05BFC"/>
    <w:rsid w:val="00F06FAE"/>
    <w:rsid w:val="00F116E0"/>
    <w:rsid w:val="00F1201E"/>
    <w:rsid w:val="00F24CBB"/>
    <w:rsid w:val="00F26904"/>
    <w:rsid w:val="00F3017F"/>
    <w:rsid w:val="00F32587"/>
    <w:rsid w:val="00F32DE3"/>
    <w:rsid w:val="00F34CFA"/>
    <w:rsid w:val="00F35846"/>
    <w:rsid w:val="00F40FFC"/>
    <w:rsid w:val="00F512AB"/>
    <w:rsid w:val="00F55D67"/>
    <w:rsid w:val="00F55F57"/>
    <w:rsid w:val="00F57C7D"/>
    <w:rsid w:val="00F61BAD"/>
    <w:rsid w:val="00F650CF"/>
    <w:rsid w:val="00F66C58"/>
    <w:rsid w:val="00F709D7"/>
    <w:rsid w:val="00F721BF"/>
    <w:rsid w:val="00F74E5F"/>
    <w:rsid w:val="00F81168"/>
    <w:rsid w:val="00F8171C"/>
    <w:rsid w:val="00F82A22"/>
    <w:rsid w:val="00F858B8"/>
    <w:rsid w:val="00F91629"/>
    <w:rsid w:val="00F93934"/>
    <w:rsid w:val="00F95CD9"/>
    <w:rsid w:val="00F97CF3"/>
    <w:rsid w:val="00FA0AE5"/>
    <w:rsid w:val="00FA1AEC"/>
    <w:rsid w:val="00FA5F4D"/>
    <w:rsid w:val="00FA6519"/>
    <w:rsid w:val="00FA7980"/>
    <w:rsid w:val="00FC33EB"/>
    <w:rsid w:val="00FC6509"/>
    <w:rsid w:val="00FC7A58"/>
    <w:rsid w:val="00FD1DEE"/>
    <w:rsid w:val="00FD1F71"/>
    <w:rsid w:val="00FD2C19"/>
    <w:rsid w:val="00FD7497"/>
    <w:rsid w:val="00FD7831"/>
    <w:rsid w:val="00FE0E33"/>
    <w:rsid w:val="00FE1A0B"/>
    <w:rsid w:val="00FE793B"/>
    <w:rsid w:val="00FF010C"/>
    <w:rsid w:val="00FF19A9"/>
    <w:rsid w:val="00FF2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CAC74"/>
  <w15:chartTrackingRefBased/>
  <w15:docId w15:val="{9C6E6F86-314C-4CE6-98CB-E60CBD496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8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8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8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8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30A2B-3D81-4E1A-B869-A7381C4A1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en, Cody Scott</dc:creator>
  <cp:keywords/>
  <dc:description/>
  <cp:lastModifiedBy>Michaela</cp:lastModifiedBy>
  <cp:revision>3</cp:revision>
  <dcterms:created xsi:type="dcterms:W3CDTF">2019-05-09T15:48:00Z</dcterms:created>
  <dcterms:modified xsi:type="dcterms:W3CDTF">2019-05-09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csl.mendeley.com/styles/496639501/american-chemical-society</vt:lpwstr>
  </property>
  <property fmtid="{D5CDD505-2E9C-101B-9397-08002B2CF9AE}" pid="5" name="Mendeley Recent Style Name 1_1">
    <vt:lpwstr>American Chemical Society - Nicholas Tefft</vt:lpwstr>
  </property>
  <property fmtid="{D5CDD505-2E9C-101B-9397-08002B2CF9AE}" pid="6" name="Mendeley Recent Style Id 2_1">
    <vt:lpwstr>http://csl.mendeley.com/styles/445722921/michaela-nsf-2</vt:lpwstr>
  </property>
  <property fmtid="{D5CDD505-2E9C-101B-9397-08002B2CF9AE}" pid="7" name="Mendeley Recent Style Name 2_1">
    <vt:lpwstr>American Society for Microbiology - Michaela TerAvest</vt:lpwstr>
  </property>
  <property fmtid="{D5CDD505-2E9C-101B-9397-08002B2CF9AE}" pid="8" name="Mendeley Recent Style Id 3_1">
    <vt:lpwstr>http://www.zotero.org/styles/bioresource-technology</vt:lpwstr>
  </property>
  <property fmtid="{D5CDD505-2E9C-101B-9397-08002B2CF9AE}" pid="9" name="Mendeley Recent Style Name 3_1">
    <vt:lpwstr>Bioresource Technology</vt:lpwstr>
  </property>
  <property fmtid="{D5CDD505-2E9C-101B-9397-08002B2CF9AE}" pid="10" name="Mendeley Recent Style Id 4_1">
    <vt:lpwstr>http://www.zotero.org/styles/biotechnology-and-bioengineering</vt:lpwstr>
  </property>
  <property fmtid="{D5CDD505-2E9C-101B-9397-08002B2CF9AE}" pid="11" name="Mendeley Recent Style Name 4_1">
    <vt:lpwstr>Biotechnology and Bioengineering</vt:lpwstr>
  </property>
  <property fmtid="{D5CDD505-2E9C-101B-9397-08002B2CF9AE}" pid="12" name="Mendeley Recent Style Id 5_1">
    <vt:lpwstr>http://www.zotero.org/styles/environmental-science-and-technology</vt:lpwstr>
  </property>
  <property fmtid="{D5CDD505-2E9C-101B-9397-08002B2CF9AE}" pid="13" name="Mendeley Recent Style Name 5_1">
    <vt:lpwstr>Environmental Science &amp; Technology</vt:lpwstr>
  </property>
  <property fmtid="{D5CDD505-2E9C-101B-9397-08002B2CF9AE}" pid="14" name="Mendeley Recent Style Id 6_1">
    <vt:lpwstr>http://www.zotero.org/styles/journal-of-the-american-chemical-society</vt:lpwstr>
  </property>
  <property fmtid="{D5CDD505-2E9C-101B-9397-08002B2CF9AE}" pid="15" name="Mendeley Recent Style Name 6_1">
    <vt:lpwstr>Journal of the American Chemical Societ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